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872"/>
        <w:gridCol w:w="1522"/>
        <w:gridCol w:w="1522"/>
        <w:gridCol w:w="536"/>
        <w:gridCol w:w="1522"/>
        <w:gridCol w:w="72"/>
      </w:tblGrid>
      <w:tr w:rsidR="00925C73" w:rsidTr="00925C73">
        <w:trPr>
          <w:gridAfter w:val="1"/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5C73" w:rsidRPr="00925C73" w:rsidRDefault="00925C73" w:rsidP="00925C73">
            <w:pPr>
              <w:spacing w:line="480" w:lineRule="auto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925C73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Table 1S</w:t>
            </w:r>
            <w:r w:rsidRPr="00925C73">
              <w:rPr>
                <w:rFonts w:asciiTheme="minorHAnsi" w:hAnsiTheme="minorHAnsi"/>
                <w:sz w:val="22"/>
                <w:szCs w:val="22"/>
                <w:lang w:val="en-US"/>
              </w:rPr>
              <w:t>. Characteristics of patients starting PI/r-based monotherapy, according to cohort of enrollment.</w:t>
            </w:r>
          </w:p>
          <w:p w:rsidR="00925C73" w:rsidRDefault="00925C73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0C6E03">
        <w:trPr>
          <w:gridAfter w:val="1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C6E03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</w:p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Cohort of enrolment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Ico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ono-PI/r databas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-value</w:t>
            </w:r>
            <w:r>
              <w:rPr>
                <w:rFonts w:ascii="Calibri" w:hAnsi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= 1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= 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= 690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Gender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 (22.5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5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8 (30.1%)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Mode of HIV Transmis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DU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 (18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9 (2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4 (23.8%)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omosexual contact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2 (42.9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1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3 (29.5%)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eterosexual contact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6 (34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1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7 (32.9%)</w:t>
            </w:r>
          </w:p>
        </w:tc>
      </w:tr>
      <w:tr w:rsidR="000C6E03" w:rsidTr="00925C73">
        <w:trPr>
          <w:gridAfter w:val="1"/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ther/Unknow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 (4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6 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4 (13.7%)</w:t>
            </w: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AIDS diagnosi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 (17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 (9.1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CVD diagnosi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 (14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0 (8.7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HBsAg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4 (96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5 (8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19 (89.7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.0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tes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 (3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1 (10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HCVAb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8 (82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7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5 (68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 (15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9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8 (24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tes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 (2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3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 (6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Hepatitis co-infec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4 (80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0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4 (64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9 (15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9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8 (24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test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 (4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0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8 (11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Calendar year of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3 (2011, 201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1 (2010, 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12 (2010, 2013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 (33, 4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 (39, 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 (37, 50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CD4 count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-200 cells/mm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 (2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 (2.2%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 (2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44 (507, 88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5 (471, 82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36 (482, 838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CD4 count nadir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-100 cells/mm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 (14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 (9.6%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4 (10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70 (163, 3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2 (231, 69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9 (209, 633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Viral load at first cART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6 (3.6, 5.1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1 (3.0,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4 (3.3, 5.0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Site geographical posi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t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7 (35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7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4 (55.7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ente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4 (64.9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7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1 (40.7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outh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.0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 (3.6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Diabet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 (1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 (1.4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0 (157, 21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5 (171,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3 (167, 221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HD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 (38, 5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 (39,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6 (39, 57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Months from HIV diagnosis to date of switching to PI/r-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2 (38, 16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 (93, 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9 (64, 230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Ha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6 (13.4, 15.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4 (13.2, 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5 (13.3, 15.5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Duration of VL suppression below 50 copies/mL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 (18, 6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1 (20, 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 (19, 75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Other drugs class previously failed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3 (17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7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0 (24.6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PI previously failed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 (7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1 (1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5 (13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PI/r in previous regime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8 (72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99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37 (77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Current PI/r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RV/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4 (75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9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03 (58.4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PV/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7 (24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0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7 (41.6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VL at starting mono PI/r, copies/mL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N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5 (28.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68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3 (46.8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sidual virem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7 (50.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3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0 (31.9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t classifiabl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9 (20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8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7 (21.3%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Duration of ART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 (22, 9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7 (39, 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2 (30, 149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Follow-up time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 w:rsidTr="00925C73">
        <w:trPr>
          <w:tblCellSpacing w:w="0" w:type="dxa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dian (IQ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 (7, 2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 (11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 (10, 37)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0C6E03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6E03" w:rsidRDefault="00080DAC" w:rsidP="003D055F">
            <w:pPr>
              <w:pStyle w:val="NormaleWeb"/>
              <w:spacing w:before="0" w:beforeAutospacing="0" w:after="0" w:afterAutospac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  <w:vertAlign w:val="superscript"/>
              </w:rPr>
              <w:t>*</w:t>
            </w:r>
            <w:r>
              <w:rPr>
                <w:rFonts w:ascii="Calibri" w:hAnsi="Calibri"/>
                <w:sz w:val="20"/>
                <w:szCs w:val="20"/>
              </w:rPr>
              <w:t>Chi-square or Kruskal-Wallis test as appropriate</w:t>
            </w:r>
          </w:p>
        </w:tc>
        <w:tc>
          <w:tcPr>
            <w:tcW w:w="0" w:type="auto"/>
            <w:vAlign w:val="center"/>
            <w:hideMark/>
          </w:tcPr>
          <w:p w:rsidR="000C6E03" w:rsidRDefault="000C6E03" w:rsidP="003D055F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</w:tbl>
    <w:p w:rsidR="00080DAC" w:rsidRPr="00EE3261" w:rsidRDefault="00080DAC" w:rsidP="003D055F">
      <w:pPr>
        <w:rPr>
          <w:rFonts w:asciiTheme="minorHAnsi" w:eastAsia="Times New Roman" w:hAnsiTheme="minorHAnsi"/>
          <w:color w:val="auto"/>
          <w:sz w:val="22"/>
          <w:szCs w:val="22"/>
        </w:rPr>
      </w:pPr>
    </w:p>
    <w:p w:rsidR="00EE3261" w:rsidRPr="00EE3261" w:rsidRDefault="00EE3261" w:rsidP="003D055F">
      <w:pPr>
        <w:rPr>
          <w:rFonts w:asciiTheme="minorHAnsi" w:eastAsia="Times New Roman" w:hAnsiTheme="minorHAnsi"/>
          <w:color w:val="auto"/>
          <w:sz w:val="22"/>
          <w:szCs w:val="22"/>
          <w:lang w:val="en-US"/>
        </w:rPr>
      </w:pPr>
      <w:r w:rsidRPr="00EE3261">
        <w:rPr>
          <w:rFonts w:asciiTheme="minorHAnsi" w:eastAsia="Times New Roman" w:hAnsiTheme="minorHAnsi"/>
          <w:color w:val="auto"/>
          <w:sz w:val="22"/>
          <w:szCs w:val="22"/>
          <w:lang w:val="en-US"/>
        </w:rPr>
        <w:t>By 36 months 52 (39.6%) of the 191 participants in Icona experienced treatment failure vs. 103 (27.2%) of the 499 in the mono PI/r database.</w:t>
      </w:r>
    </w:p>
    <w:sectPr w:rsidR="00EE3261" w:rsidRPr="00EE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927F5C"/>
    <w:rsid w:val="00080A87"/>
    <w:rsid w:val="00080DAC"/>
    <w:rsid w:val="000C6E03"/>
    <w:rsid w:val="003D055F"/>
    <w:rsid w:val="00925C73"/>
    <w:rsid w:val="00927F5C"/>
    <w:rsid w:val="00EE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5C7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5C73"/>
    <w:rPr>
      <w:rFonts w:ascii="Tahoma" w:eastAsiaTheme="minorEastAs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5C7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5C73"/>
    <w:rPr>
      <w:rFonts w:ascii="Tahoma" w:eastAsiaTheme="minorEastAs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anotti.nicola</cp:lastModifiedBy>
  <cp:revision>2</cp:revision>
  <dcterms:created xsi:type="dcterms:W3CDTF">2017-01-30T08:18:00Z</dcterms:created>
  <dcterms:modified xsi:type="dcterms:W3CDTF">2017-01-30T08:18:00Z</dcterms:modified>
</cp:coreProperties>
</file>